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190EF" w14:textId="347938B0" w:rsidR="00422AC5" w:rsidRPr="003B07E5" w:rsidRDefault="00D921CC" w:rsidP="00672D5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872C37"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30E99" w:rsidRPr="003B07E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3B07E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B07E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hows the Indian taxa for which the barcodes are available along with the gene region us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1838"/>
        <w:gridCol w:w="1332"/>
        <w:gridCol w:w="1367"/>
        <w:gridCol w:w="1507"/>
      </w:tblGrid>
      <w:tr w:rsidR="00422AC5" w:rsidRPr="003B07E5" w14:paraId="327CAA25" w14:textId="77777777" w:rsidTr="00996F84">
        <w:trPr>
          <w:trHeight w:val="310"/>
        </w:trPr>
        <w:tc>
          <w:tcPr>
            <w:tcW w:w="1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676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axon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C57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Family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823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ample ID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CBE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Gene region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FE1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ocality</w:t>
            </w:r>
          </w:p>
        </w:tc>
      </w:tr>
      <w:tr w:rsidR="00422AC5" w:rsidRPr="003B07E5" w14:paraId="6ED050C6" w14:textId="77777777" w:rsidTr="00996F84">
        <w:trPr>
          <w:trHeight w:val="310"/>
        </w:trPr>
        <w:tc>
          <w:tcPr>
            <w:tcW w:w="1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A5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artramia halleriana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8C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artramiaceae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29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94930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1B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C0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7D8A13A9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2A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artramia hallerian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E21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artram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A9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687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D3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B3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2F12D70C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CF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achythecium popule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8D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achythec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BC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985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4D9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7A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F1D691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7F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yoerythrophyllum alpigen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31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45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071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C1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02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01551A7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21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yoerythrophyllum hosti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CF6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14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Y4068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634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9F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2896E698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186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yoerythrophyllum wallich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19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B1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Y4068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7D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35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594475B8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99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yum paradox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D9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y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0A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985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01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90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5EB5D5C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57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Bryum paradox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5B3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y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D9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6874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E84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38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6477E64F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5F4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 xml:space="preserve">Bryum </w:t>
            </w: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.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E6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y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757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DNAFR0004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DC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rbc</w:t>
            </w: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55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ujarat, India</w:t>
            </w:r>
          </w:p>
        </w:tc>
      </w:tr>
      <w:tr w:rsidR="00422AC5" w:rsidRPr="003B07E5" w14:paraId="130FC09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7A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Chionoloma angustat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A7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A9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T38044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83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B7F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30A804C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773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Chionoloma tenuirost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1B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FE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T3804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00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E6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3E837F2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A8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Cratoneuron filicin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7D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F3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G5727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C3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AD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649C44E6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66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Daltonia aristifol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58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Dalton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F8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GQ9058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2C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C2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C0667E2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0F8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Didymodon ferrugine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3E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316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F536560[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89F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BF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21A5BC0F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3F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Distichophyllum succulent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FA4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Dalton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FB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Q6135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30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B9F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West Bengal, India</w:t>
            </w:r>
          </w:p>
        </w:tc>
      </w:tr>
      <w:tr w:rsidR="00422AC5" w:rsidRPr="003B07E5" w14:paraId="1E88A617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582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Eryhtrodontium subjulace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03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Entodont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32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985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26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66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9876B69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8C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Forsstroemia indic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FD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eptodont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1A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985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F4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F5B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D0E03D1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420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Gymnostomum hymenostylioid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12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D1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M1478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AB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16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7736A3B5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30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amplexifol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2A0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29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Q8905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0A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D9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6A78562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B0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amplexifol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FC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EA3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X6799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B3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9DD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513823C5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16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amplexifol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48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28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X6799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49C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73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42CF9C35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C6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gregar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B1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3E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Q8904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B9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2E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04EB4AB8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37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javanic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AB9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BF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Q8905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55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F9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1B5E1298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22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orient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EE1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43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Q89049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49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3B6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2CEE49E6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29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drogonium orient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EB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B10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JQ89049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AF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68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ucknow, India</w:t>
            </w:r>
          </w:p>
        </w:tc>
      </w:tr>
      <w:tr w:rsidR="00422AC5" w:rsidRPr="003B07E5" w14:paraId="0676A89B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C98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 xml:space="preserve">Hydrogonium </w:t>
            </w: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.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89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Pot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DF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G5727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0B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6A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ECEE244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DB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locomiadelphus triquetr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FA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ylocom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408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3985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3AA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AF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54CF767E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81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Neckera pennat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41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Necker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DF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949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3B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56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13923384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B3E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Orthodontium lignicol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04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Orthodon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1C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K3097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AD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D6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06C36CAF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EC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Orthodontium lignicol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24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Orthodont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B4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K3097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91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64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37358103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5B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apillaria funiform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38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eteor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89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K1703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34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A6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3C15572C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50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apillaria funiform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53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eteor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73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K170395[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4D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3D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7F6E860D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F9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seudokindbergia dumos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033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achythec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EE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J6590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FD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3A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Uttarakhand, India</w:t>
            </w:r>
          </w:p>
        </w:tc>
      </w:tr>
      <w:tr w:rsidR="00422AC5" w:rsidRPr="003B07E5" w14:paraId="3D08DCBD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9D4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seudoleskea radicos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9C4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eske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5B0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1868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21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28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70D9BE11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DA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Rhynchostegium aquatic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AE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achythec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4F3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G5727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8B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2B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55E8F953" w14:textId="77777777" w:rsidTr="003B15FC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966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Rhynchostegium fourie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E0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Brachythec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4E1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949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43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EE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3B07E5" w:rsidRPr="003B07E5" w14:paraId="39DDBB96" w14:textId="77777777" w:rsidTr="00040F31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71CE" w14:textId="19DF65C9" w:rsidR="003B07E5" w:rsidRPr="003B07E5" w:rsidRDefault="003B07E5" w:rsidP="003B07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anionia uncinat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9857" w14:textId="2A508C0A" w:rsidR="003B07E5" w:rsidRPr="003B07E5" w:rsidRDefault="003B07E5" w:rsidP="003B0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3DC3" w14:textId="6F192210" w:rsidR="003B07E5" w:rsidRPr="003B07E5" w:rsidRDefault="003B07E5" w:rsidP="003B0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Q4521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3AEE" w14:textId="323CB620" w:rsidR="003B07E5" w:rsidRPr="003B07E5" w:rsidRDefault="003B07E5" w:rsidP="003B0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952C" w14:textId="5E23BC45" w:rsidR="003B07E5" w:rsidRPr="003B07E5" w:rsidRDefault="003B07E5" w:rsidP="003B0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3B15FC" w:rsidRPr="003B07E5" w14:paraId="67F21A35" w14:textId="77777777" w:rsidTr="00422AC5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4B872" w14:textId="7A65F8CD" w:rsidR="003B15FC" w:rsidRPr="003B07E5" w:rsidRDefault="003B15FC" w:rsidP="003B1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armentypnum exannulatum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4E694" w14:textId="3506CFB4" w:rsidR="003B15FC" w:rsidRPr="003B07E5" w:rsidRDefault="003B15FC" w:rsidP="003B1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E644E" w14:textId="615AF059" w:rsidR="003B15FC" w:rsidRPr="003B07E5" w:rsidRDefault="003B15FC" w:rsidP="003B1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FJ4745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AC214" w14:textId="78C37CDE" w:rsidR="003B15FC" w:rsidRPr="003B07E5" w:rsidRDefault="003B15FC" w:rsidP="003B1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44683" w14:textId="7E9A381F" w:rsidR="003B15FC" w:rsidRPr="003B07E5" w:rsidRDefault="003B15FC" w:rsidP="003B1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53CA2E72" w14:textId="77777777" w:rsidTr="00422AC5">
        <w:trPr>
          <w:trHeight w:val="310"/>
        </w:trPr>
        <w:tc>
          <w:tcPr>
            <w:tcW w:w="1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B6F8E" w14:textId="7ABB152C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lastRenderedPageBreak/>
              <w:t>Taxo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36669" w14:textId="7628274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Family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CC373" w14:textId="7D77B704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ample ID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315FA" w14:textId="74B507C4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Gene regio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EF3C1" w14:textId="5FF7D905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ocality</w:t>
            </w:r>
          </w:p>
        </w:tc>
      </w:tr>
      <w:tr w:rsidR="00422AC5" w:rsidRPr="003B07E5" w14:paraId="20AD9868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35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armentypnum exannulat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680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40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FJ4745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19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42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089FF324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15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armentypnum exannulat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B4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CE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FJ47455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8A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58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32F14C0A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9A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corpidium cossoni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AC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mblystegi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0A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EU56366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49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05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ikkim, India</w:t>
            </w:r>
          </w:p>
        </w:tc>
      </w:tr>
      <w:tr w:rsidR="00422AC5" w:rsidRPr="003B07E5" w14:paraId="2F31BB2F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95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affin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499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B9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3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CE1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BB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220C372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B80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cuspidatul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9C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24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4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3BE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17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2639C15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A0C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cuspidatul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DF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89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4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5C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A8C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1042A4A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78B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cuspidatul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4EA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F2D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4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160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3E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0B6DB00D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60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inundat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F2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85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5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A36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0AD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04132D9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A35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Sphagnum squarros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D91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hag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4C8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Y2986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61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CE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4642783E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7E4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Tetraplodon mnioid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223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lach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91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J4882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AC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6D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2D991D99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B92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Tetraplodon urceolatu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33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Splachnacea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12C7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KJ4882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A74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A6A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422AC5" w:rsidRPr="003B07E5" w14:paraId="69DCCD64" w14:textId="77777777" w:rsidTr="00996F84">
        <w:trPr>
          <w:trHeight w:val="310"/>
        </w:trPr>
        <w:tc>
          <w:tcPr>
            <w:tcW w:w="1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4F4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Thuidium cymbifolium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2D9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Thuidiaceae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94F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MN29492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AAC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TS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CC55" w14:textId="77777777" w:rsidR="00422AC5" w:rsidRPr="003B07E5" w:rsidRDefault="00422AC5" w:rsidP="00672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3B07E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</w:tbl>
    <w:p w14:paraId="43B65F88" w14:textId="05928458" w:rsidR="004211C9" w:rsidRPr="003B07E5" w:rsidRDefault="004211C9" w:rsidP="00872C37">
      <w:pPr>
        <w:pStyle w:val="Caption"/>
        <w:keepNext/>
        <w:spacing w:before="24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872C37"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30E99" w:rsidRPr="003B07E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3B07E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howing the list of bryophytes with information about the chloroplast genom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0"/>
        <w:gridCol w:w="3361"/>
        <w:gridCol w:w="1870"/>
        <w:gridCol w:w="2645"/>
      </w:tblGrid>
      <w:tr w:rsidR="00A137C3" w:rsidRPr="003B07E5" w14:paraId="2AF108D8" w14:textId="77777777" w:rsidTr="00A137C3">
        <w:trPr>
          <w:jc w:val="center"/>
        </w:trPr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</w:tcPr>
          <w:p w14:paraId="467BB3D5" w14:textId="77777777" w:rsidR="004211C9" w:rsidRPr="003B07E5" w:rsidRDefault="004211C9" w:rsidP="00672D5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62" w:type="pct"/>
            <w:tcBorders>
              <w:left w:val="nil"/>
              <w:bottom w:val="single" w:sz="4" w:space="0" w:color="auto"/>
              <w:right w:val="nil"/>
            </w:tcBorders>
          </w:tcPr>
          <w:p w14:paraId="12AEBA8A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Bryophytes</w:t>
            </w:r>
          </w:p>
        </w:tc>
        <w:tc>
          <w:tcPr>
            <w:tcW w:w="1036" w:type="pct"/>
            <w:tcBorders>
              <w:left w:val="nil"/>
              <w:bottom w:val="single" w:sz="4" w:space="0" w:color="auto"/>
              <w:right w:val="nil"/>
            </w:tcBorders>
          </w:tcPr>
          <w:p w14:paraId="5436F089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Plastome Size</w:t>
            </w:r>
          </w:p>
        </w:tc>
        <w:tc>
          <w:tcPr>
            <w:tcW w:w="1465" w:type="pct"/>
            <w:tcBorders>
              <w:left w:val="nil"/>
              <w:bottom w:val="single" w:sz="4" w:space="0" w:color="auto"/>
              <w:right w:val="nil"/>
            </w:tcBorders>
          </w:tcPr>
          <w:p w14:paraId="5AB69EA5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2D7B7C" w:rsidRPr="003B07E5" w14:paraId="58A96F23" w14:textId="77777777" w:rsidTr="002D7B7C">
        <w:trPr>
          <w:jc w:val="center"/>
        </w:trPr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7BED0555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2" w:type="pct"/>
            <w:tcBorders>
              <w:left w:val="nil"/>
              <w:bottom w:val="nil"/>
              <w:right w:val="nil"/>
            </w:tcBorders>
          </w:tcPr>
          <w:p w14:paraId="4EF276E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Liverworts</w:t>
            </w:r>
          </w:p>
        </w:tc>
        <w:tc>
          <w:tcPr>
            <w:tcW w:w="1036" w:type="pct"/>
            <w:tcBorders>
              <w:left w:val="nil"/>
              <w:bottom w:val="nil"/>
              <w:right w:val="nil"/>
            </w:tcBorders>
          </w:tcPr>
          <w:p w14:paraId="46C9556A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5" w:type="pct"/>
            <w:tcBorders>
              <w:left w:val="nil"/>
              <w:bottom w:val="nil"/>
              <w:right w:val="nil"/>
            </w:tcBorders>
          </w:tcPr>
          <w:p w14:paraId="34DE8BE4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7B7C" w:rsidRPr="003B07E5" w14:paraId="49093BD7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7196C3A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2559D719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Nowellia curvifol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29D8E76" w14:textId="5CF178E8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4,42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16EF711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1</w:t>
            </w:r>
          </w:p>
        </w:tc>
      </w:tr>
      <w:tr w:rsidR="002D7B7C" w:rsidRPr="003B07E5" w14:paraId="591CC4CA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24990D5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5B45FA2B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archantia polymorph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69B25B5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1, 02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9025251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Ohyama et al., 1988</w:t>
            </w:r>
          </w:p>
        </w:tc>
      </w:tr>
      <w:tr w:rsidR="002D7B7C" w:rsidRPr="003B07E5" w14:paraId="5E5FBF0B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FB671A5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55328EDF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neura mirabil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F9FE93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8,00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4C3960A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Yu et al., 2019</w:t>
            </w:r>
          </w:p>
        </w:tc>
      </w:tr>
      <w:tr w:rsidR="002D7B7C" w:rsidRPr="003B07E5" w14:paraId="19581887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A30F8CB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3C53785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aplomitrium blumei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FEFD6DD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8,72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F12A531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Wickett et al., 2008</w:t>
            </w:r>
          </w:p>
        </w:tc>
      </w:tr>
      <w:tr w:rsidR="002D7B7C" w:rsidRPr="003B07E5" w14:paraId="0EEF2E77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3B1B0B5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2D4FC67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capania ampliat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FE3BD6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02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EE6FFC6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i et al., 2020</w:t>
            </w:r>
          </w:p>
        </w:tc>
      </w:tr>
      <w:tr w:rsidR="002D7B7C" w:rsidRPr="003B07E5" w14:paraId="0BF73C47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8D6556A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2197703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Douinia plicat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9B9BEDC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79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5DBCA92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1</w:t>
            </w:r>
          </w:p>
        </w:tc>
      </w:tr>
      <w:tr w:rsidR="002D7B7C" w:rsidRPr="003B07E5" w14:paraId="38E61DD8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6D01F60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9506677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ololejeunea lancilob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C77ACBC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8,67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62A8967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1</w:t>
            </w:r>
          </w:p>
        </w:tc>
      </w:tr>
      <w:tr w:rsidR="002D7B7C" w:rsidRPr="003B07E5" w14:paraId="3108668A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F13B0BF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17081F3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tilidium pulcherrim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4363D24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9,00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FD45D34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Forrest et al., 2011</w:t>
            </w:r>
          </w:p>
        </w:tc>
      </w:tr>
      <w:tr w:rsidR="002D7B7C" w:rsidRPr="003B07E5" w14:paraId="5C7FC81B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A527D06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9930E32" w14:textId="46CBF97F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pacing w:val="-14"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pacing w:val="-14"/>
                <w:sz w:val="20"/>
                <w:szCs w:val="20"/>
                <w:shd w:val="clear" w:color="auto" w:fill="FFFFFF"/>
              </w:rPr>
              <w:t>Apopellia</w:t>
            </w:r>
            <w:r w:rsidRPr="003B07E5">
              <w:rPr>
                <w:rStyle w:val="a"/>
                <w:rFonts w:ascii="Times New Roman" w:hAnsi="Times New Roman" w:cs="Times New Roman"/>
                <w:spacing w:val="-14"/>
                <w:sz w:val="20"/>
                <w:szCs w:val="20"/>
                <w:shd w:val="clear" w:color="auto" w:fill="FFFFFF"/>
              </w:rPr>
              <w:t xml:space="preserve"> </w:t>
            </w:r>
            <w:r w:rsidRPr="003B07E5">
              <w:rPr>
                <w:rFonts w:ascii="Times New Roman" w:hAnsi="Times New Roman" w:cs="Times New Roman"/>
                <w:i/>
                <w:spacing w:val="-14"/>
                <w:sz w:val="20"/>
                <w:szCs w:val="20"/>
                <w:shd w:val="clear" w:color="auto" w:fill="FFFFFF"/>
              </w:rPr>
              <w:t>endiviifoli</w:t>
            </w:r>
            <w:r w:rsidR="008F709D" w:rsidRPr="003B07E5">
              <w:rPr>
                <w:rFonts w:ascii="Times New Roman" w:hAnsi="Times New Roman" w:cs="Times New Roman"/>
                <w:i/>
                <w:spacing w:val="-14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99464C9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54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CEB5DF2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rosche et al., 2012</w:t>
            </w:r>
          </w:p>
        </w:tc>
      </w:tr>
      <w:tr w:rsidR="002D7B7C" w:rsidRPr="003B07E5" w14:paraId="1A076CF3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D2CA0AE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241D0A21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pacing w:val="-14"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neura pingu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91A6271" w14:textId="7ECDD61E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69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43F4358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yszczyński et al., 2017</w:t>
            </w:r>
          </w:p>
        </w:tc>
      </w:tr>
      <w:tr w:rsidR="002D7B7C" w:rsidRPr="003B07E5" w14:paraId="0DB0EF7D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9EB61EC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461864B0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onocephalum conic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0DB987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96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375EA78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0</w:t>
            </w:r>
          </w:p>
        </w:tc>
      </w:tr>
      <w:tr w:rsidR="002D7B7C" w:rsidRPr="003B07E5" w14:paraId="4CF4CFBC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7E0457B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51D66CEE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onocephalum salebros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A1DB9DC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491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16FE6C4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0</w:t>
            </w:r>
          </w:p>
        </w:tc>
      </w:tr>
      <w:tr w:rsidR="002D7B7C" w:rsidRPr="003B07E5" w14:paraId="40F49F56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6D233AA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2914EED4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iccia fluitan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31B0E57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 21,99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001D27B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0</w:t>
            </w:r>
          </w:p>
        </w:tc>
      </w:tr>
      <w:tr w:rsidR="002D7B7C" w:rsidRPr="003B07E5" w14:paraId="14C79402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3917A3E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7F0B4162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Sphaerocarpos texanu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DD85AE3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1, 37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023B446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0</w:t>
            </w:r>
          </w:p>
        </w:tc>
      </w:tr>
      <w:tr w:rsidR="002D7B7C" w:rsidRPr="003B07E5" w14:paraId="64600CE8" w14:textId="77777777" w:rsidTr="003E4D10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785DB81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7542C857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Gymnomitrion concinnat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E0CA1B3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99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5A41FAD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yszczyński et al., 2018</w:t>
            </w:r>
          </w:p>
        </w:tc>
      </w:tr>
      <w:tr w:rsidR="002D7B7C" w:rsidRPr="003B07E5" w14:paraId="5C705489" w14:textId="77777777" w:rsidTr="003E4D10">
        <w:trPr>
          <w:trHeight w:val="303"/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3DC110C" w14:textId="77777777" w:rsidR="004211C9" w:rsidRPr="003B07E5" w:rsidRDefault="004211C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C86E15C" w14:textId="77777777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alypogeia muelleria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1A63440" w14:textId="2C2398FF" w:rsidR="004211C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13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5FF4112" w14:textId="129A375B" w:rsidR="005458B9" w:rsidRPr="003B07E5" w:rsidRDefault="004211C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Ślipiko et al., 2020</w:t>
            </w:r>
          </w:p>
        </w:tc>
      </w:tr>
      <w:tr w:rsidR="002D7B7C" w:rsidRPr="003B07E5" w14:paraId="23C25560" w14:textId="77777777" w:rsidTr="000A3831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C67F57E" w14:textId="77777777" w:rsidR="005458B9" w:rsidRPr="003B07E5" w:rsidRDefault="005458B9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B41C7EE" w14:textId="77777777" w:rsidR="005458B9" w:rsidRPr="003B07E5" w:rsidRDefault="005458B9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Dumortiera hirsut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A5D02A3" w14:textId="08201C12" w:rsidR="005458B9" w:rsidRPr="003B07E5" w:rsidRDefault="005458B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05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6E17E97" w14:textId="7C8CEF4F" w:rsidR="005458B9" w:rsidRPr="003B07E5" w:rsidRDefault="005458B9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won et al., 2019</w:t>
            </w:r>
          </w:p>
        </w:tc>
      </w:tr>
      <w:tr w:rsidR="00040F31" w:rsidRPr="003B07E5" w14:paraId="5050B672" w14:textId="77777777" w:rsidTr="000A3831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CE92DFF" w14:textId="77777777" w:rsidR="00040F31" w:rsidRPr="003B07E5" w:rsidRDefault="00040F31" w:rsidP="00040F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8965027" w14:textId="06A3EA94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eboulia hemispheric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98DAAB5" w14:textId="596AEFFA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59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ADAA09F" w14:textId="76853D35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won et al., 2019</w:t>
            </w:r>
          </w:p>
        </w:tc>
      </w:tr>
      <w:tr w:rsidR="00040F31" w:rsidRPr="003B07E5" w14:paraId="41309B25" w14:textId="77777777" w:rsidTr="000A3831">
        <w:trPr>
          <w:jc w:val="center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E6CB6" w14:textId="77777777" w:rsidR="00040F31" w:rsidRPr="003B07E5" w:rsidRDefault="00040F31" w:rsidP="00040F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604E" w14:textId="708A0FF7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ellia endiviifolia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4502E" w14:textId="7B935E5A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0,546 bp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49EE5" w14:textId="5F97AAFD" w:rsidR="00040F31" w:rsidRPr="003B07E5" w:rsidRDefault="00040F31" w:rsidP="00040F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rosche et al., 2012</w:t>
            </w:r>
          </w:p>
        </w:tc>
      </w:tr>
      <w:tr w:rsidR="003E4D10" w:rsidRPr="003B07E5" w14:paraId="0AD947C7" w14:textId="77777777" w:rsidTr="000A3831">
        <w:trPr>
          <w:jc w:val="center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237F1" w14:textId="2FDD8D3A" w:rsidR="003E4D10" w:rsidRPr="003B07E5" w:rsidRDefault="003E4D10" w:rsidP="00672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 No.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921D1" w14:textId="617FA8C9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Bryophyte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34623" w14:textId="797B0221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Plastome Size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68640" w14:textId="7F0DA764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3E4D10" w:rsidRPr="003B07E5" w14:paraId="317CB7D2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6ACB011" w14:textId="77777777" w:rsidR="003E4D10" w:rsidRPr="003B07E5" w:rsidRDefault="003E4D10" w:rsidP="00672D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9EB4980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uinia plicat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26F9EBA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79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F28F64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Bum et al., 2020</w:t>
            </w:r>
          </w:p>
        </w:tc>
      </w:tr>
      <w:tr w:rsidR="003E4D10" w:rsidRPr="003B07E5" w14:paraId="04DC6794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BF805D0" w14:textId="77777777" w:rsidR="003E4D10" w:rsidRPr="003B07E5" w:rsidRDefault="003E4D10" w:rsidP="00672D58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503BA4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Hornwort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B0F0F9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BD5D1B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D10" w:rsidRPr="003B07E5" w14:paraId="0BB6BC63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67E4E7E" w14:textId="77777777" w:rsidR="003E4D10" w:rsidRPr="003B07E5" w:rsidRDefault="003E4D10" w:rsidP="00672D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695F45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Anthoceros formosae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1CA984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1,16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4408EE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ugita et al., 2003</w:t>
            </w:r>
          </w:p>
        </w:tc>
      </w:tr>
      <w:tr w:rsidR="003E4D10" w:rsidRPr="003B07E5" w14:paraId="0C439EFA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C65E998" w14:textId="77777777" w:rsidR="003E4D10" w:rsidRPr="003B07E5" w:rsidRDefault="003E4D10" w:rsidP="00672D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CBF5EE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Nothoceros aenigmaticu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4A9D44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.53.20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240D54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Villarreal et al., 2012</w:t>
            </w:r>
          </w:p>
        </w:tc>
      </w:tr>
      <w:tr w:rsidR="003E4D10" w:rsidRPr="003B07E5" w14:paraId="722CCF35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936928D" w14:textId="77777777" w:rsidR="003E4D10" w:rsidRPr="003B07E5" w:rsidRDefault="003E4D10" w:rsidP="00672D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5DA0D865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Leiosporoceros dussii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E9A799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55,95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7375E6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Villarreal et al., 2018</w:t>
            </w:r>
          </w:p>
        </w:tc>
      </w:tr>
      <w:tr w:rsidR="003E4D10" w:rsidRPr="003B07E5" w14:paraId="4156CD5B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C161CE4" w14:textId="77777777" w:rsidR="003E4D10" w:rsidRPr="003B07E5" w:rsidRDefault="003E4D10" w:rsidP="00672D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75F1B63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Anthoceros agrestr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6AA8685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0,76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6F7892F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erke et al., 2019</w:t>
            </w:r>
          </w:p>
        </w:tc>
      </w:tr>
      <w:tr w:rsidR="003E4D10" w:rsidRPr="003B07E5" w14:paraId="03478DB9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B5CB963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371D43B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Mosse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0E7A6F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1FD08C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D10" w:rsidRPr="003B07E5" w14:paraId="42E80829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B149F3D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12DC760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olytrichum commune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4465AC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6,32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A1496C0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Jin &amp; Zhu, 2021</w:t>
            </w:r>
          </w:p>
        </w:tc>
      </w:tr>
      <w:tr w:rsidR="003E4D10" w:rsidRPr="003B07E5" w14:paraId="555D7E8E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A8DE083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FEAF6B5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4072D8F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89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26B9C71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ugiura et al., 2003</w:t>
            </w:r>
          </w:p>
        </w:tc>
      </w:tr>
      <w:tr w:rsidR="003E4D10" w:rsidRPr="003B07E5" w14:paraId="35C526CC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ECCEFD0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71903CA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Tortula rural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5B30E5C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3,50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13ABF2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Oliver et al., 2010</w:t>
            </w:r>
          </w:p>
        </w:tc>
      </w:tr>
      <w:tr w:rsidR="003E4D10" w:rsidRPr="003B07E5" w14:paraId="504BDBFD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76E26D7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7D4F1E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anionia uncinat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F51F98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37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6DF51A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Park et al., 2018</w:t>
            </w:r>
          </w:p>
        </w:tc>
      </w:tr>
      <w:tr w:rsidR="003E4D10" w:rsidRPr="003B07E5" w14:paraId="781C1B0A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94369D5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7A3FB99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seudocrossidium replicat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9BFABF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3,51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93457E0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evallos et al., 2019</w:t>
            </w:r>
          </w:p>
        </w:tc>
      </w:tr>
      <w:tr w:rsidR="003E4D10" w:rsidRPr="003B07E5" w14:paraId="734CC1E9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94659B3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4AEC06A9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nium marginat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BC86B0B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935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2BF632F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hi et al., 2021</w:t>
            </w:r>
          </w:p>
        </w:tc>
      </w:tr>
      <w:tr w:rsidR="003E4D10" w:rsidRPr="003B07E5" w14:paraId="50BF044E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2B7FE8E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47AD719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hodobryum laxelimbet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3EC80A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63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3117B9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Li et al., 2021</w:t>
            </w:r>
          </w:p>
        </w:tc>
      </w:tr>
      <w:tr w:rsidR="003E4D10" w:rsidRPr="003B07E5" w14:paraId="5F201918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B1503DF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0426333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limacium dendroide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DE43F3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95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859265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  <w:tr w:rsidR="003E4D10" w:rsidRPr="003B07E5" w14:paraId="359BD5BA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D6FA309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ECE8335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yuroclada maximowoczii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38C7AAC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60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F4ADA0C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  <w:tr w:rsidR="003E4D10" w:rsidRPr="003B07E5" w14:paraId="01E3F050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6631278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11C84D8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Haplocladium microphyll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C52F5E8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47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5B09229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ao et al., 2020</w:t>
            </w:r>
          </w:p>
        </w:tc>
      </w:tr>
      <w:tr w:rsidR="003E4D10" w:rsidRPr="003B07E5" w14:paraId="4BE4C3DB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086D022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EEB5C20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Bartramia pomiform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63A3C2C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5,86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3234A4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  <w:tr w:rsidR="003E4D10" w:rsidRPr="003B07E5" w14:paraId="3E931B7E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23A8865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A8F4A6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yurella julace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625543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45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11C87D1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  <w:tr w:rsidR="003E4D10" w:rsidRPr="003B07E5" w14:paraId="6C4A6589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C927DF4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0AF6BC08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Tetraphis pellucid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6982FD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7,48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76FEFA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Bell et al., 2014</w:t>
            </w:r>
          </w:p>
        </w:tc>
      </w:tr>
      <w:tr w:rsidR="003E4D10" w:rsidRPr="003B07E5" w14:paraId="2BC2A05B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D26209E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ABE444F" w14:textId="77777777" w:rsidR="003E4D10" w:rsidRPr="003B07E5" w:rsidRDefault="003E4D10" w:rsidP="00672D58">
            <w:pPr>
              <w:spacing w:line="240" w:lineRule="auto"/>
              <w:ind w:left="-119" w:firstLine="11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Syntrichia filar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04F6EBB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36,22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257C23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im et al., 2019</w:t>
            </w:r>
          </w:p>
        </w:tc>
      </w:tr>
      <w:tr w:rsidR="003E4D10" w:rsidRPr="003B07E5" w14:paraId="166EB7A4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48E9DF2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4E4E336A" w14:textId="77777777" w:rsidR="003E4D10" w:rsidRPr="003B07E5" w:rsidRDefault="003E4D10" w:rsidP="00672D58">
            <w:pPr>
              <w:spacing w:line="240" w:lineRule="auto"/>
              <w:ind w:left="-119" w:firstLine="11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Fissidens nobili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91755E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96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F485EED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won et al., 2019</w:t>
            </w:r>
          </w:p>
        </w:tc>
      </w:tr>
      <w:tr w:rsidR="003E4D10" w:rsidRPr="003B07E5" w14:paraId="11F18729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087C6B3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63DE9CBD" w14:textId="77777777" w:rsidR="003E4D10" w:rsidRPr="003B07E5" w:rsidRDefault="003E4D10" w:rsidP="00672D58">
            <w:pPr>
              <w:spacing w:line="240" w:lineRule="auto"/>
              <w:ind w:left="-119" w:firstLine="11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ohlia crud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E2FE516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5,11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E74627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Zhang et al., 2019</w:t>
            </w:r>
          </w:p>
        </w:tc>
      </w:tr>
      <w:tr w:rsidR="003E4D10" w:rsidRPr="003B07E5" w14:paraId="2908DAB1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9DAD7E7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5B99B8F8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Leucobryum juniperoideum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359EC45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64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BC9D54E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in et al., 2019</w:t>
            </w:r>
          </w:p>
        </w:tc>
      </w:tr>
      <w:tr w:rsidR="003E4D10" w:rsidRPr="003B07E5" w14:paraId="75073A3F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3BA8B78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14:paraId="36856C43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Nyholmiella obtusifol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7970EDF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895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9225442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, 2015 (Unpublished)</w:t>
            </w:r>
          </w:p>
        </w:tc>
      </w:tr>
      <w:tr w:rsidR="003E4D10" w:rsidRPr="003B07E5" w14:paraId="496B4A25" w14:textId="77777777" w:rsidTr="002D7B7C">
        <w:trPr>
          <w:jc w:val="center"/>
        </w:trPr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31526DA9" w14:textId="77777777" w:rsidR="003E4D10" w:rsidRPr="003B07E5" w:rsidRDefault="003E4D10" w:rsidP="00672D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</w:tcPr>
          <w:p w14:paraId="4245C017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Andreaea rupestris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</w:tcPr>
          <w:p w14:paraId="08E70814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35,214 bp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</w:tcPr>
          <w:p w14:paraId="222D92F3" w14:textId="77777777" w:rsidR="003E4D10" w:rsidRPr="003B07E5" w:rsidRDefault="003E4D10" w:rsidP="00672D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Jin et al., 2021</w:t>
            </w:r>
          </w:p>
        </w:tc>
      </w:tr>
    </w:tbl>
    <w:p w14:paraId="074D8365" w14:textId="77777777" w:rsidR="004211C9" w:rsidRPr="003B07E5" w:rsidRDefault="004211C9" w:rsidP="00672D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D1E5DB" w14:textId="22D8CCF5" w:rsidR="00DF02B0" w:rsidRPr="003B07E5" w:rsidRDefault="00DF02B0" w:rsidP="00672D58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872C37"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30E99" w:rsidRPr="003B07E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B07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3B07E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B07E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howing the list of bryophytes with information about mitochondrial geno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4"/>
        <w:gridCol w:w="3006"/>
        <w:gridCol w:w="2271"/>
        <w:gridCol w:w="2645"/>
      </w:tblGrid>
      <w:tr w:rsidR="00A137C3" w:rsidRPr="003B07E5" w14:paraId="37B899BA" w14:textId="77777777" w:rsidTr="00780D11"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</w:tcPr>
          <w:p w14:paraId="146BE5B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665" w:type="pct"/>
            <w:tcBorders>
              <w:left w:val="nil"/>
              <w:bottom w:val="single" w:sz="4" w:space="0" w:color="auto"/>
              <w:right w:val="nil"/>
            </w:tcBorders>
          </w:tcPr>
          <w:p w14:paraId="0A5776B2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Bryophyte</w:t>
            </w:r>
          </w:p>
        </w:tc>
        <w:tc>
          <w:tcPr>
            <w:tcW w:w="1258" w:type="pct"/>
            <w:tcBorders>
              <w:left w:val="nil"/>
              <w:bottom w:val="single" w:sz="4" w:space="0" w:color="auto"/>
              <w:right w:val="nil"/>
            </w:tcBorders>
          </w:tcPr>
          <w:p w14:paraId="58713167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Mitogenome size</w:t>
            </w:r>
          </w:p>
        </w:tc>
        <w:tc>
          <w:tcPr>
            <w:tcW w:w="1465" w:type="pct"/>
            <w:tcBorders>
              <w:left w:val="nil"/>
              <w:bottom w:val="single" w:sz="4" w:space="0" w:color="auto"/>
              <w:right w:val="nil"/>
            </w:tcBorders>
          </w:tcPr>
          <w:p w14:paraId="098112B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780D11" w:rsidRPr="003B07E5" w14:paraId="0AFE8D6F" w14:textId="77777777" w:rsidTr="00780D11">
        <w:tc>
          <w:tcPr>
            <w:tcW w:w="612" w:type="pct"/>
            <w:tcBorders>
              <w:left w:val="nil"/>
              <w:bottom w:val="nil"/>
              <w:right w:val="nil"/>
            </w:tcBorders>
          </w:tcPr>
          <w:p w14:paraId="3FEE4FD5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5" w:type="pct"/>
            <w:tcBorders>
              <w:left w:val="nil"/>
              <w:bottom w:val="nil"/>
              <w:right w:val="nil"/>
            </w:tcBorders>
          </w:tcPr>
          <w:p w14:paraId="3479815C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Liverworts</w:t>
            </w:r>
          </w:p>
        </w:tc>
        <w:tc>
          <w:tcPr>
            <w:tcW w:w="1258" w:type="pct"/>
            <w:tcBorders>
              <w:left w:val="nil"/>
              <w:bottom w:val="nil"/>
              <w:right w:val="nil"/>
            </w:tcBorders>
          </w:tcPr>
          <w:p w14:paraId="34647E3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5" w:type="pct"/>
            <w:tcBorders>
              <w:left w:val="nil"/>
              <w:bottom w:val="nil"/>
              <w:right w:val="nil"/>
            </w:tcBorders>
          </w:tcPr>
          <w:p w14:paraId="0E4BBF82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0D11" w:rsidRPr="003B07E5" w14:paraId="1B9C22FB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2849F6F" w14:textId="3E8FB2A6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4E5437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Bazzania tride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A58D88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2,64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D78BA9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7E6CEFAE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FF6BA18" w14:textId="1B3D567E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74E0C6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iccardia planiflor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83F860B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9,371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80622AB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7EC58B20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33E631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612A29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Aneura pingu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53F37A6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5,60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EAC9B1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yszczyński et al., 2017</w:t>
            </w:r>
          </w:p>
        </w:tc>
      </w:tr>
      <w:tr w:rsidR="00780D11" w:rsidRPr="003B07E5" w14:paraId="52521B40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77546A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BEE683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Bazzania japoni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420A34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2,605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324B575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380713A7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2EC469C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D5D98C7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Blasia pusil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ABAD66B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4,923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CC0B5B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44F057D7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289CB1C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7B4191B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alypogeia argu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D7F06B3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9,061–163,05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D30D1E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Ślipiko et al., 2017</w:t>
            </w:r>
          </w:p>
        </w:tc>
      </w:tr>
      <w:tr w:rsidR="00780D11" w:rsidRPr="003B07E5" w14:paraId="3308B564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366A84C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453599B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alypogeia intergristipul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CA15BA9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3,057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5463FC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22E15B68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02394D7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012024E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Conocephalum conic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DEF2A19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6,148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B2EF107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07981CAD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7C71A9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32121CE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Dumortiera hirsu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91ACBA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78,01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402B9A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won et al., 2019</w:t>
            </w:r>
          </w:p>
        </w:tc>
      </w:tr>
      <w:tr w:rsidR="00780D11" w:rsidRPr="003B07E5" w14:paraId="3BA26211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190BB63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871BB0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Douinia plic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E21C5C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4,20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0AC436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i et al., 2021</w:t>
            </w:r>
          </w:p>
        </w:tc>
      </w:tr>
      <w:tr w:rsidR="00780D11" w:rsidRPr="003B07E5" w14:paraId="73E9DDC2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F9900FD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BC7C972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Fossombronia cristul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A87E499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79,676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A596E5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5EBDD2E7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DED4E7D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3E90AB8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Frullania oriental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5E4D11AE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9,360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DAC1C13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76BD67C2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350C521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CA75B54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Gymnomitrion concinnat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B678545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2,57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D70AD83" w14:textId="77777777" w:rsidR="00DF02B0" w:rsidRPr="003B07E5" w:rsidRDefault="00DF02B0" w:rsidP="00672D5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</w:rPr>
            </w:pPr>
            <w:r w:rsidRPr="003B07E5">
              <w:rPr>
                <w:rFonts w:ascii="Times New Roman" w:hAnsi="Times New Roman" w:cs="Times New Roman"/>
              </w:rPr>
              <w:t>Myszczyński and Sawicki (Unpublished)</w:t>
            </w:r>
          </w:p>
        </w:tc>
      </w:tr>
      <w:tr w:rsidR="00780D11" w:rsidRPr="003B07E5" w14:paraId="1C7754B4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B427044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ED9C509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Haplomitrium mnioid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368A61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8,252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0B78BB5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780D11" w:rsidRPr="003B07E5" w14:paraId="46C57078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F94ED7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7F525E1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Herbertus ramos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5F08198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6,816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6A86F5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780D11" w:rsidRPr="003B07E5" w14:paraId="2E9E494F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788715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DE3022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Heteroscyphus zollinger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8D65D9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7,774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2D2734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780D11" w:rsidRPr="003B07E5" w14:paraId="312EB67D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96F2A9A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8C213B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Lepidozia trichod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87A1431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9,016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E6559B2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780D11" w:rsidRPr="003B07E5" w14:paraId="0C48CBA7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81BB56C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A0BCC2D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akinoa crisp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1A488F5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7,159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026D1BC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780D11" w:rsidRPr="003B07E5" w14:paraId="2C0CB2BA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FB9870B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B7E8A1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archantia paleace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085B69A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6,60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4BB2F26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Oda et al., 1992</w:t>
            </w:r>
          </w:p>
        </w:tc>
      </w:tr>
      <w:tr w:rsidR="00780D11" w:rsidRPr="003B07E5" w14:paraId="5C067493" w14:textId="77777777" w:rsidTr="00780D1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E314EF3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4AEC81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archantia polymorph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040333E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6,19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9FA8D2B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Kwon et al., 2019</w:t>
            </w:r>
          </w:p>
        </w:tc>
      </w:tr>
      <w:tr w:rsidR="00780D11" w:rsidRPr="003B07E5" w14:paraId="4917C6D2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EB31E57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89FE1DF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etacalypogeia alternifoli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8A90200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9,739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6BE999C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780D11" w:rsidRPr="003B07E5" w14:paraId="047EF424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0333544" w14:textId="77777777" w:rsidR="00DF02B0" w:rsidRPr="003B07E5" w:rsidRDefault="00DF02B0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78F366A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etzgeria leptoneur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C2749A4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71,177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A40D6D8" w14:textId="77777777" w:rsidR="00DF02B0" w:rsidRPr="003B07E5" w:rsidRDefault="00DF02B0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9</w:t>
            </w:r>
          </w:p>
        </w:tc>
      </w:tr>
      <w:tr w:rsidR="005E7525" w:rsidRPr="003B07E5" w14:paraId="08E74BCE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568AA20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B534512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Monosolenium tener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48DAD4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2,377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A3CC89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49B6137E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C53CB52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5ABC615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Nowellia curvifoli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9DADD6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8,154- 1,48,199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C6DC1F0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21</w:t>
            </w:r>
          </w:p>
        </w:tc>
      </w:tr>
      <w:tr w:rsidR="005E7525" w:rsidRPr="003B07E5" w14:paraId="33B3FA13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91693A0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22A4C9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Odontoschisma grosseverrucos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BC8690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6,552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271681D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52803441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8D8711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2835AB0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lagiochila subtropi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43ADEAA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7,654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17CF99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1450B831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617B01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5B8A398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leurozia purpure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768A39C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68,52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45963A7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Wang et al., 2009</w:t>
            </w:r>
          </w:p>
        </w:tc>
      </w:tr>
      <w:tr w:rsidR="005E7525" w:rsidRPr="003B07E5" w14:paraId="3E201B5B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7B6DDF4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D6DD5A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licanthus hirtell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9AA0C75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571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BACC57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090AE2E9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0C64394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11B769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orella plumos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5A108AD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1,211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DD68075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1039FA42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1AFAAB6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B34C615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adula japoni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29FF5CA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991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DA50EEB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45051A22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4261E3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CB205D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iccardia latifro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49835F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8,024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E5C466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396FE62C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FC85FD8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7511C4F8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iccia cavernos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5BE66B0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1,928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4764CD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7597C52E" w14:textId="77777777" w:rsidTr="00040F31"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DF3B0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A6847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Riccia fluitans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F2E4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5,640 bp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E51D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in et al., 2020</w:t>
            </w:r>
          </w:p>
        </w:tc>
      </w:tr>
      <w:tr w:rsidR="00040F31" w:rsidRPr="003B07E5" w14:paraId="025B312C" w14:textId="77777777" w:rsidTr="00040F31"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5979" w14:textId="5BA9976D" w:rsidR="00040F31" w:rsidRPr="00040F31" w:rsidRDefault="00040F31" w:rsidP="00040F31">
            <w:p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F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 No.</w:t>
            </w:r>
          </w:p>
        </w:tc>
        <w:tc>
          <w:tcPr>
            <w:tcW w:w="1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0458E" w14:textId="1423093E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Bryophyte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472F" w14:textId="1F263E6E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Mitogenome size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8D72" w14:textId="1935D090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040F31" w:rsidRPr="003B07E5" w14:paraId="75AF5BB6" w14:textId="77777777" w:rsidTr="00040F31"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758D5" w14:textId="77777777" w:rsidR="00040F31" w:rsidRPr="00040F31" w:rsidRDefault="00040F31" w:rsidP="00040F31">
            <w:p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7D665" w14:textId="408EEC8B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Liverworts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8B3A3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50FA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525" w:rsidRPr="003B07E5" w14:paraId="54A321B0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A746880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ED9DAD4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Scapania ornithopodioid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6ACD92C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7,679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01444D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06DCDED7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1502E63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C10507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Scapania ampli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8EB265E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3,66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02BAEC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i et al., 2021</w:t>
            </w:r>
          </w:p>
        </w:tc>
      </w:tr>
      <w:tr w:rsidR="005E7525" w:rsidRPr="003B07E5" w14:paraId="5172C6AC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25D89B6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979006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Treubia lacunos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2106D57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51,98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B3F9637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Liu et al., 2011</w:t>
            </w:r>
          </w:p>
        </w:tc>
      </w:tr>
      <w:tr w:rsidR="005E7525" w:rsidRPr="003B07E5" w14:paraId="7C461EC9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B3C96B7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E6EC958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Trichocolea tomentell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B2EE6CC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9,339 bp (Unverified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158F1EE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21</w:t>
            </w:r>
          </w:p>
        </w:tc>
      </w:tr>
      <w:tr w:rsidR="005E7525" w:rsidRPr="003B07E5" w14:paraId="2018B806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917F171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6964F9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Tritomaria quinquedent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F78685E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42,51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9489212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yszczyński and Sawicki (Unpublished)</w:t>
            </w:r>
          </w:p>
        </w:tc>
      </w:tr>
      <w:tr w:rsidR="005E7525" w:rsidRPr="003B07E5" w14:paraId="516495BA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F587ED7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106F4F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esnerella denud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2EF9EA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5,64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DA7974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i et al., 2021</w:t>
            </w:r>
          </w:p>
        </w:tc>
      </w:tr>
      <w:tr w:rsidR="005E7525" w:rsidRPr="003B07E5" w14:paraId="6CAADE68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D0ED4B" w14:textId="77777777" w:rsidR="00780D11" w:rsidRPr="003B07E5" w:rsidRDefault="00780D11" w:rsidP="00672D58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262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C2C1F3A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Haplocladium microphyll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3B6CAC4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47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68D7AC0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Mao et al., 2020</w:t>
            </w:r>
          </w:p>
        </w:tc>
      </w:tr>
      <w:tr w:rsidR="005E7525" w:rsidRPr="003B07E5" w14:paraId="175FFAA1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D755469" w14:textId="77777777" w:rsidR="00780D11" w:rsidRPr="003B07E5" w:rsidRDefault="00780D11" w:rsidP="00672D58">
            <w:pPr>
              <w:pStyle w:val="ListParagraph"/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934072D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Hornwort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C042AAF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6E62D2E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525" w:rsidRPr="003B07E5" w14:paraId="37426CA8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81EBFD0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EB179C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iosporoceros duss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999EB1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,12,15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0DC876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Villarreal et al., 2018</w:t>
            </w:r>
          </w:p>
        </w:tc>
      </w:tr>
      <w:tr w:rsidR="005E7525" w:rsidRPr="003B07E5" w14:paraId="54B3964C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A4F2966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9F3E2A8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Anthoceros angust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3C4B0E24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,42,41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66A3D04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Dong et al., 2018</w:t>
            </w:r>
          </w:p>
        </w:tc>
      </w:tr>
      <w:tr w:rsidR="005E7525" w:rsidRPr="003B07E5" w14:paraId="546FD1EC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899C545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E318B8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Phaeoceros laev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DC1D0D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,09,48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F75C76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Xue et al., 2010</w:t>
            </w:r>
          </w:p>
        </w:tc>
      </w:tr>
      <w:tr w:rsidR="005E7525" w:rsidRPr="003B07E5" w14:paraId="1E79A41E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F744BB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B88F0BD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Megaceros aenigmatic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F884CEB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84,908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AFB871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Li et al., 2009</w:t>
            </w:r>
          </w:p>
        </w:tc>
      </w:tr>
      <w:tr w:rsidR="005E7525" w:rsidRPr="003B07E5" w14:paraId="0C75786F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A288417" w14:textId="229A217C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F606223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Moss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FA1B541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9B33E9B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525" w:rsidRPr="003B07E5" w14:paraId="6B81F65C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199EFAD" w14:textId="0AED58ED" w:rsidR="00780D11" w:rsidRPr="003B07E5" w:rsidRDefault="00780D11" w:rsidP="00672D58">
            <w:pPr>
              <w:pStyle w:val="ListParagraph"/>
              <w:numPr>
                <w:ilvl w:val="0"/>
                <w:numId w:val="5"/>
              </w:num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98C7FE9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E13F318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5,34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E61DDAC" w14:textId="77777777" w:rsidR="00780D11" w:rsidRPr="003B07E5" w:rsidRDefault="00780D11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Terasawa et al., 2007</w:t>
            </w:r>
          </w:p>
        </w:tc>
      </w:tr>
      <w:tr w:rsidR="005E7525" w:rsidRPr="003B07E5" w14:paraId="192BCE75" w14:textId="77777777" w:rsidTr="00040F31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3D51052" w14:textId="61095E8A" w:rsidR="005E7525" w:rsidRPr="003B07E5" w:rsidRDefault="005E7525" w:rsidP="00672D58">
            <w:pPr>
              <w:pStyle w:val="ListParagraph"/>
              <w:numPr>
                <w:ilvl w:val="0"/>
                <w:numId w:val="5"/>
              </w:num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FDFFF04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ielichhoferia elongat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5F472593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0,342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7797289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oryunov et al., 2018</w:t>
            </w:r>
          </w:p>
        </w:tc>
      </w:tr>
      <w:tr w:rsidR="005E7525" w:rsidRPr="003B07E5" w14:paraId="13A3F2E0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09C2C6E" w14:textId="5D95C6A0" w:rsidR="005E7525" w:rsidRPr="003B07E5" w:rsidRDefault="005E7525" w:rsidP="00672D58">
            <w:pPr>
              <w:pStyle w:val="ListParagraph"/>
              <w:numPr>
                <w:ilvl w:val="0"/>
                <w:numId w:val="5"/>
              </w:num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2614E34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macium dendroid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A01FD5B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4,86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9614515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i et al., 2020</w:t>
            </w:r>
          </w:p>
        </w:tc>
      </w:tr>
      <w:tr w:rsidR="005E7525" w:rsidRPr="003B07E5" w14:paraId="7C1E180D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3A9305A" w14:textId="68D384F0" w:rsidR="005E7525" w:rsidRPr="003B07E5" w:rsidRDefault="005E7525" w:rsidP="00672D58">
            <w:pPr>
              <w:pStyle w:val="ListParagraph"/>
              <w:numPr>
                <w:ilvl w:val="0"/>
                <w:numId w:val="5"/>
              </w:num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CB0B047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trichia filar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1678DDB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6,343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CB9B9E9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Yoon et al., 2015</w:t>
            </w:r>
          </w:p>
        </w:tc>
      </w:tr>
      <w:tr w:rsidR="005E7525" w:rsidRPr="003B07E5" w14:paraId="40445507" w14:textId="77777777" w:rsidTr="005E7525">
        <w:trPr>
          <w:trHeight w:val="68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98DB292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C084AA7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olytrichum commun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524CAAD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14,831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F8018CE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oryunov et al., 2021</w:t>
            </w:r>
          </w:p>
        </w:tc>
      </w:tr>
      <w:tr w:rsidR="005E7525" w:rsidRPr="003B07E5" w14:paraId="46A6E0B0" w14:textId="77777777" w:rsidTr="005E7525">
        <w:trPr>
          <w:trHeight w:val="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87EBE3E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1551C0D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risodontium aciphyll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921FC28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5,76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7D377C7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Byun et al., 2019</w:t>
            </w:r>
          </w:p>
        </w:tc>
      </w:tr>
      <w:tr w:rsidR="005E7525" w:rsidRPr="003B07E5" w14:paraId="405E6D87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B06A026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83A8DFA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urella julace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9655DD4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4,979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0CD55B8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Jung et al., 2021</w:t>
            </w:r>
          </w:p>
        </w:tc>
      </w:tr>
      <w:tr w:rsidR="005E7525" w:rsidRPr="003B07E5" w14:paraId="252B0349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19CAD49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72B089CE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trichum diaphan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9A39E31" w14:textId="4A518529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4,74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4F8BB02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Vigalondo et al., 2016</w:t>
            </w:r>
          </w:p>
        </w:tc>
      </w:tr>
      <w:tr w:rsidR="005E7525" w:rsidRPr="003B07E5" w14:paraId="50720CF6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E29CCE6" w14:textId="49DCDDF0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4A69B67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 xml:space="preserve">Orthotrichum </w:t>
            </w: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ephal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6A47E09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04,624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F83DAEA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Vigalondo et al., 2016</w:t>
            </w:r>
          </w:p>
        </w:tc>
      </w:tr>
      <w:tr w:rsidR="005E7525" w:rsidRPr="003B07E5" w14:paraId="63FE9DBB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2681DEC" w14:textId="27663DE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F50B76F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trichum specious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699E8DA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4,747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986D0A2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awicki et al., 2014</w:t>
            </w:r>
          </w:p>
        </w:tc>
      </w:tr>
      <w:tr w:rsidR="005E7525" w:rsidRPr="003B07E5" w14:paraId="762565AF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9F608B1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EB84E83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trichum roger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FA8B3C1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6,634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604EDD9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Jakub et al., 2015</w:t>
            </w:r>
          </w:p>
        </w:tc>
      </w:tr>
      <w:tr w:rsidR="005E7525" w:rsidRPr="003B07E5" w14:paraId="6B8FF619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3BAF233" w14:textId="305A83E9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5EA3951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tramia pomiform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05A5810A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6,155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9542158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Park et al., 2020</w:t>
            </w:r>
          </w:p>
        </w:tc>
      </w:tr>
      <w:tr w:rsidR="005E7525" w:rsidRPr="003B07E5" w14:paraId="589C4EB5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CE101B7" w14:textId="1B8351E5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F0B7ADC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CFCFC"/>
              </w:rPr>
              <w:t>Brachythecium rivular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675184B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  <w:t>104,460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531F54D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Goryunov et al., 2017</w:t>
            </w:r>
          </w:p>
        </w:tc>
      </w:tr>
      <w:tr w:rsidR="005E7525" w:rsidRPr="003B07E5" w14:paraId="0443C3F4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F845762" w14:textId="04F15714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3193E72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egus tenuirostr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A7D47FF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5 001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33FDE66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Alonso et al., 2015</w:t>
            </w:r>
          </w:p>
        </w:tc>
      </w:tr>
      <w:tr w:rsidR="005E7525" w:rsidRPr="003B07E5" w14:paraId="1DEDDD30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6C11366" w14:textId="2EBEE524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8120CE5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rossidium replicatu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578562B0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5,495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327EE4D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evallos et al., 2020</w:t>
            </w:r>
          </w:p>
        </w:tc>
      </w:tr>
      <w:tr w:rsidR="005E7525" w:rsidRPr="003B07E5" w14:paraId="53DD1D5B" w14:textId="77777777" w:rsidTr="00CF2106"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B2C6A" w14:textId="793966BA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3BE44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omodon rugelii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715CA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4,239 bp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AD1E" w14:textId="77777777" w:rsidR="005E7525" w:rsidRPr="003B07E5" w:rsidRDefault="005E7525" w:rsidP="00672D58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Liu et al., 2011</w:t>
            </w:r>
          </w:p>
        </w:tc>
      </w:tr>
      <w:tr w:rsidR="00040F31" w:rsidRPr="003B07E5" w14:paraId="5F806E2D" w14:textId="77777777" w:rsidTr="00CF2106"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10606" w14:textId="2E3E2CF1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 No.</w:t>
            </w:r>
          </w:p>
        </w:tc>
        <w:tc>
          <w:tcPr>
            <w:tcW w:w="1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0F596" w14:textId="224ED4AC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Bryophyte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A5A6E" w14:textId="45418A06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Mitogenome size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E6C1" w14:textId="7E58E33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040F31" w:rsidRPr="003B07E5" w14:paraId="67E862FB" w14:textId="77777777" w:rsidTr="00CF2106"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66826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65299" w14:textId="26107BFD" w:rsidR="00040F31" w:rsidRPr="00040F31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40F31">
              <w:rPr>
                <w:rFonts w:ascii="Times New Roman" w:hAnsi="Times New Roman" w:cs="Times New Roman"/>
                <w:b/>
                <w:sz w:val="20"/>
                <w:szCs w:val="20"/>
              </w:rPr>
              <w:t>Mosses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B746D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E3FF4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31" w:rsidRPr="003B07E5" w14:paraId="5078B66D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4BC1482" w14:textId="184E76BF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E6BA103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uroclada maximowiczii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20CA524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4,216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A2820A1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1</w:t>
            </w:r>
          </w:p>
        </w:tc>
      </w:tr>
      <w:tr w:rsidR="00040F31" w:rsidRPr="003B07E5" w14:paraId="353C86B0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1FB49B1" w14:textId="0FEA80BF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046D9D3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driophorus laevigat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91F5B48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6,809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2FD94A6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zczecińska et al., 2016</w:t>
            </w:r>
          </w:p>
        </w:tc>
      </w:tr>
      <w:tr w:rsidR="00040F31" w:rsidRPr="003B07E5" w14:paraId="60F61E7B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E07D45E" w14:textId="1DBE8311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D6B1076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odon attenuat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4F635183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25,320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03AF5D8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en et al., 2020</w:t>
            </w:r>
          </w:p>
        </w:tc>
      </w:tr>
      <w:tr w:rsidR="00040F31" w:rsidRPr="003B07E5" w14:paraId="371576B6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CFC4BAB" w14:textId="39C74053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5EFCA0B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etraplodon fuegian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6B26E98D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23,670–123,672 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EDAB318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Lewis et al., 2016</w:t>
            </w:r>
          </w:p>
        </w:tc>
      </w:tr>
      <w:tr w:rsidR="00040F31" w:rsidRPr="003B07E5" w14:paraId="508693F2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D77F989" w14:textId="2BA4F4B3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EACD94F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tramia pate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18196BB1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6,827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2451D6D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ho et al., 2019</w:t>
            </w:r>
          </w:p>
        </w:tc>
      </w:tr>
      <w:tr w:rsidR="00040F31" w:rsidRPr="003B07E5" w14:paraId="6B1DAD41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E69157" w14:textId="5E97DB39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9629C10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hotrichum ericoid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2709C30B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06,727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C8C3D6F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Szczecińska et al., 2015</w:t>
            </w:r>
          </w:p>
        </w:tc>
      </w:tr>
      <w:tr w:rsidR="00040F31" w:rsidRPr="003B07E5" w14:paraId="5A6100BA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C8C7FF6" w14:textId="7470986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515E931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hlia nuta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53A69B7D" w14:textId="374B98D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99864 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C0B58F7" w14:textId="306C0836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Cao et al., 2020</w:t>
            </w:r>
          </w:p>
        </w:tc>
      </w:tr>
      <w:tr w:rsidR="00040F31" w:rsidRPr="003B07E5" w14:paraId="4DCC46A6" w14:textId="77777777" w:rsidTr="005E7525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665C94B" w14:textId="65FE7BEB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9E82767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sz w:val="20"/>
                <w:szCs w:val="20"/>
              </w:rPr>
              <w:t>Bartramia pomiformi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14:paraId="7A3C5622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5,866 bp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7C14DA2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  <w:tr w:rsidR="00040F31" w:rsidRPr="003B07E5" w14:paraId="63C96119" w14:textId="77777777" w:rsidTr="005E7525">
        <w:tc>
          <w:tcPr>
            <w:tcW w:w="612" w:type="pct"/>
            <w:tcBorders>
              <w:top w:val="nil"/>
              <w:left w:val="nil"/>
              <w:right w:val="nil"/>
            </w:tcBorders>
          </w:tcPr>
          <w:p w14:paraId="30BF1F74" w14:textId="548D2220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665" w:type="pct"/>
            <w:tcBorders>
              <w:top w:val="nil"/>
              <w:left w:val="nil"/>
              <w:right w:val="nil"/>
            </w:tcBorders>
          </w:tcPr>
          <w:p w14:paraId="2F26741E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urella julacea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</w:tcPr>
          <w:p w14:paraId="7141679B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1,24,457 bp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</w:tcPr>
          <w:p w14:paraId="753094CD" w14:textId="77777777" w:rsidR="00040F31" w:rsidRPr="003B07E5" w:rsidRDefault="00040F31" w:rsidP="00040F31">
            <w:pPr>
              <w:tabs>
                <w:tab w:val="left" w:pos="450"/>
                <w:tab w:val="left" w:pos="2628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E5">
              <w:rPr>
                <w:rFonts w:ascii="Times New Roman" w:hAnsi="Times New Roman" w:cs="Times New Roman"/>
                <w:sz w:val="20"/>
                <w:szCs w:val="20"/>
              </w:rPr>
              <w:t>Han et al., 2020</w:t>
            </w:r>
          </w:p>
        </w:tc>
      </w:tr>
    </w:tbl>
    <w:p w14:paraId="74505B77" w14:textId="77777777" w:rsidR="00DF02B0" w:rsidRPr="003B07E5" w:rsidRDefault="00DF02B0" w:rsidP="00672D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F02B0" w:rsidRPr="003B0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F41F2"/>
    <w:multiLevelType w:val="hybridMultilevel"/>
    <w:tmpl w:val="98520882"/>
    <w:lvl w:ilvl="0" w:tplc="7BFE61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2194B"/>
    <w:multiLevelType w:val="hybridMultilevel"/>
    <w:tmpl w:val="98520882"/>
    <w:lvl w:ilvl="0" w:tplc="7BFE61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67F66"/>
    <w:multiLevelType w:val="hybridMultilevel"/>
    <w:tmpl w:val="18CCC7E2"/>
    <w:lvl w:ilvl="0" w:tplc="7BFE6152">
      <w:start w:val="1"/>
      <w:numFmt w:val="decimal"/>
      <w:lvlText w:val="%1."/>
      <w:lvlJc w:val="left"/>
      <w:pPr>
        <w:ind w:left="927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68403605"/>
    <w:multiLevelType w:val="hybridMultilevel"/>
    <w:tmpl w:val="B51C9D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B10ECF"/>
    <w:multiLevelType w:val="hybridMultilevel"/>
    <w:tmpl w:val="739A71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C82308"/>
    <w:multiLevelType w:val="hybridMultilevel"/>
    <w:tmpl w:val="437EB31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021165"/>
    <w:multiLevelType w:val="hybridMultilevel"/>
    <w:tmpl w:val="98520882"/>
    <w:lvl w:ilvl="0" w:tplc="7BFE61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256655">
    <w:abstractNumId w:val="2"/>
  </w:num>
  <w:num w:numId="2" w16cid:durableId="1097139642">
    <w:abstractNumId w:val="0"/>
  </w:num>
  <w:num w:numId="3" w16cid:durableId="1023746559">
    <w:abstractNumId w:val="1"/>
  </w:num>
  <w:num w:numId="4" w16cid:durableId="1945503172">
    <w:abstractNumId w:val="6"/>
  </w:num>
  <w:num w:numId="5" w16cid:durableId="1508137891">
    <w:abstractNumId w:val="4"/>
  </w:num>
  <w:num w:numId="6" w16cid:durableId="2128115298">
    <w:abstractNumId w:val="3"/>
  </w:num>
  <w:num w:numId="7" w16cid:durableId="12177419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01"/>
    <w:rsid w:val="00040F31"/>
    <w:rsid w:val="000A3831"/>
    <w:rsid w:val="000D4E01"/>
    <w:rsid w:val="001446BE"/>
    <w:rsid w:val="002D7B7C"/>
    <w:rsid w:val="003B07E5"/>
    <w:rsid w:val="003B15FC"/>
    <w:rsid w:val="003E4D10"/>
    <w:rsid w:val="004211C9"/>
    <w:rsid w:val="00422AC5"/>
    <w:rsid w:val="005372C7"/>
    <w:rsid w:val="005458B9"/>
    <w:rsid w:val="005A367A"/>
    <w:rsid w:val="005E7525"/>
    <w:rsid w:val="00672D58"/>
    <w:rsid w:val="00747C5B"/>
    <w:rsid w:val="00780D11"/>
    <w:rsid w:val="00794FA5"/>
    <w:rsid w:val="0082324E"/>
    <w:rsid w:val="008339ED"/>
    <w:rsid w:val="00872C37"/>
    <w:rsid w:val="008D5EA2"/>
    <w:rsid w:val="008F709D"/>
    <w:rsid w:val="00A137C3"/>
    <w:rsid w:val="00A300EF"/>
    <w:rsid w:val="00A40C0F"/>
    <w:rsid w:val="00B30E99"/>
    <w:rsid w:val="00B413A2"/>
    <w:rsid w:val="00C11FC3"/>
    <w:rsid w:val="00CF2106"/>
    <w:rsid w:val="00D921CC"/>
    <w:rsid w:val="00D93047"/>
    <w:rsid w:val="00DF02B0"/>
    <w:rsid w:val="00E03B9D"/>
    <w:rsid w:val="00E468B0"/>
    <w:rsid w:val="00E94BFA"/>
    <w:rsid w:val="00FE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7CDE8"/>
  <w15:chartTrackingRefBased/>
  <w15:docId w15:val="{E0DE315C-9CB2-4902-8A97-0376699B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E01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E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E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E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E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E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E0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E0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E0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E0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4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E0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4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E0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4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E01"/>
    <w:pPr>
      <w:spacing w:after="160"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4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E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21CC"/>
    <w:pPr>
      <w:spacing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1446B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446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46BE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Emphasis">
    <w:name w:val="Emphasis"/>
    <w:basedOn w:val="DefaultParagraphFont"/>
    <w:uiPriority w:val="20"/>
    <w:qFormat/>
    <w:rsid w:val="001446BE"/>
    <w:rPr>
      <w:i/>
      <w:iCs/>
    </w:rPr>
  </w:style>
  <w:style w:type="character" w:customStyle="1" w:styleId="a">
    <w:name w:val="_"/>
    <w:basedOn w:val="DefaultParagraphFont"/>
    <w:rsid w:val="00421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444</Words>
  <Characters>8581</Characters>
  <Application>Microsoft Office Word</Application>
  <DocSecurity>0</DocSecurity>
  <Lines>774</Lines>
  <Paragraphs>739</Paragraphs>
  <ScaleCrop>false</ScaleCrop>
  <Company/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9</cp:revision>
  <cp:lastPrinted>2024-09-12T07:21:00Z</cp:lastPrinted>
  <dcterms:created xsi:type="dcterms:W3CDTF">2024-09-10T07:54:00Z</dcterms:created>
  <dcterms:modified xsi:type="dcterms:W3CDTF">2024-09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d8f13c-1aac-4a99-b46e-4493b472e888</vt:lpwstr>
  </property>
</Properties>
</file>